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1AE40" w14:textId="66D48933" w:rsidR="008A5738" w:rsidRPr="00FD7ED0" w:rsidRDefault="00F50057" w:rsidP="008A5738">
      <w:pPr>
        <w:rPr>
          <w:rFonts w:eastAsiaTheme="minorHAnsi" w:cstheme="minorHAnsi"/>
          <w:b/>
          <w:bCs/>
        </w:rPr>
      </w:pPr>
      <w:r>
        <w:rPr>
          <w:rFonts w:cstheme="minorHAnsi"/>
          <w:b/>
          <w:bCs/>
        </w:rPr>
        <w:t>SUPPLEMENTARY INFORMATION</w:t>
      </w:r>
    </w:p>
    <w:p w14:paraId="36F69A80" w14:textId="48B88D9E" w:rsidR="008A5738" w:rsidRPr="00FD7ED0" w:rsidRDefault="00835305" w:rsidP="008A5738">
      <w:pPr>
        <w:jc w:val="both"/>
        <w:rPr>
          <w:rFonts w:cstheme="minorHAnsi"/>
        </w:rPr>
      </w:pPr>
      <w:r>
        <w:rPr>
          <w:rFonts w:cstheme="minorHAnsi"/>
        </w:rPr>
        <w:t>Table S1</w:t>
      </w:r>
      <w:r w:rsidR="008A5738" w:rsidRPr="00FD7ED0">
        <w:rPr>
          <w:rFonts w:cstheme="minorHAnsi"/>
        </w:rPr>
        <w:t>: Latent construct construction and distribution of responses for specific items (shares of respondents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8"/>
        <w:gridCol w:w="3725"/>
        <w:gridCol w:w="847"/>
        <w:gridCol w:w="867"/>
        <w:gridCol w:w="1105"/>
        <w:gridCol w:w="617"/>
        <w:gridCol w:w="827"/>
      </w:tblGrid>
      <w:tr w:rsidR="008A5738" w:rsidRPr="00FD7ED0" w14:paraId="5BBA47A2" w14:textId="77777777" w:rsidTr="006E495D">
        <w:trPr>
          <w:trHeight w:val="300"/>
        </w:trPr>
        <w:tc>
          <w:tcPr>
            <w:tcW w:w="54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9204C1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Latent construct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CD3B4D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Item specification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8D4FC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Strongly disagree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BFA37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Disagree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FA10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Neutral or undecided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00EFB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Agree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83FF3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Strongly agree</w:t>
            </w:r>
          </w:p>
        </w:tc>
      </w:tr>
      <w:tr w:rsidR="008A5738" w:rsidRPr="00FD7ED0" w14:paraId="77A0FD97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5B0385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Perceived usefulness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A2CDDA" w14:textId="7654072A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 found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useful and efficient in improving the sanitation of my community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FD11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0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C4BE8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0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E8F8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1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5B86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0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608A2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</w:tr>
      <w:tr w:rsidR="008A5738" w:rsidRPr="00FD7ED0" w14:paraId="52EB686E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762D7A9F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C60DD6" w14:textId="762578AE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would motivate me to improve the sanitation in my community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DB01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5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2A65E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0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37A0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BD19D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3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40E0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</w:tr>
      <w:tr w:rsidR="008A5738" w:rsidRPr="00FD7ED0" w14:paraId="30217666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212C9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Perceived ease of use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78628" w14:textId="39D07715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My interaction with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would be clear and understandable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27DE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6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F4EACD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5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E072D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1AC8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9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52AA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8</w:t>
            </w:r>
          </w:p>
        </w:tc>
      </w:tr>
      <w:tr w:rsidR="008A5738" w:rsidRPr="00FD7ED0" w14:paraId="128EAC77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0EC7EFF7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4D8018" w14:textId="62402292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t is easy for me to learn and become skilful at 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37D66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6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285A3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5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B0B43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BE43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BF6B9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1</w:t>
            </w:r>
          </w:p>
        </w:tc>
      </w:tr>
      <w:tr w:rsidR="008A5738" w:rsidRPr="00FD7ED0" w14:paraId="43C700CA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7AFE57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Attitudes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7C106B" w14:textId="7BAB9896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is a good idea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8EB748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4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A19E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0771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8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6058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51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EC0CC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8</w:t>
            </w:r>
          </w:p>
        </w:tc>
      </w:tr>
      <w:tr w:rsidR="008A5738" w:rsidRPr="00FD7ED0" w14:paraId="706B1ECA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44762571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8734A6" w14:textId="6A55DCCA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can be a source of income generation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FB7A8D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2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99608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198EF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D49F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51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5AFB6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7</w:t>
            </w:r>
          </w:p>
        </w:tc>
      </w:tr>
      <w:tr w:rsidR="008A5738" w:rsidRPr="00FD7ED0" w14:paraId="7AC34B79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8892810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D2D13F" w14:textId="666E787C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can make my lifestyle more interesting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B212C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4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78C0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12B3D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892E4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C0E2A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7</w:t>
            </w:r>
          </w:p>
        </w:tc>
      </w:tr>
      <w:tr w:rsidR="008A5738" w:rsidRPr="00FD7ED0" w14:paraId="7A5398C3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31334D01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1DF682" w14:textId="2832CB3C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 like to use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869638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7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3DB6A3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94725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8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264D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4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14718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2</w:t>
            </w:r>
          </w:p>
        </w:tc>
      </w:tr>
      <w:tr w:rsidR="008A5738" w:rsidRPr="00FD7ED0" w14:paraId="1F705470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185970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Social norms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2C0D67" w14:textId="33268F41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People who are important to me would think that 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is good for me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0B220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5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2538D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1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16E5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3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F2ACDC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2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DE6908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</w:tr>
      <w:tr w:rsidR="008A5738" w:rsidRPr="00FD7ED0" w14:paraId="5E6395AD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33642255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5E1F6" w14:textId="1A3B07FE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People who influence my behaviour would think that I should use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3A4DF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8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EE8E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1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8F74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4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C2214D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8452A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</w:tr>
      <w:tr w:rsidR="008A5738" w:rsidRPr="00FD7ED0" w14:paraId="72E72462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2D71F2DA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E6958" w14:textId="6EE70131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n general, my community has supported the use of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C07C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5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2F04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3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79F5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19A40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0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57F7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7</w:t>
            </w:r>
          </w:p>
        </w:tc>
      </w:tr>
      <w:tr w:rsidR="008A5738" w:rsidRPr="00FD7ED0" w14:paraId="682E5260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6BB9FD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Perceived control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CAF873" w14:textId="504DEAC5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 have the resource necessary to use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 (Money, space, etc.)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AA2FF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1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DF41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4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88D68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3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9B45F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3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D8332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</w:tr>
      <w:tr w:rsidR="008A5738" w:rsidRPr="00FD7ED0" w14:paraId="6E9658F7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41B2176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F9DFC" w14:textId="6EF3A8A5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I know the benefit of 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C988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4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342D9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5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4C1D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0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4CDE0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9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EE574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</w:tr>
      <w:tr w:rsidR="008A5738" w:rsidRPr="00FD7ED0" w14:paraId="393813AA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18DFDB57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EE69C0" w14:textId="691BBE39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A specific body is available for assistance in case of difficulties using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  <w:r w:rsidRPr="00FD7ED0">
              <w:rPr>
                <w:rFonts w:eastAsia="Times New Roman" w:cstheme="minorHAnsi"/>
                <w:kern w:val="0"/>
                <w14:ligatures w14:val="none"/>
              </w:rPr>
              <w:t>.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BE01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7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0971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5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A0306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6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6CE4D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8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93B94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4</w:t>
            </w:r>
          </w:p>
        </w:tc>
      </w:tr>
      <w:tr w:rsidR="008A5738" w:rsidRPr="00FD7ED0" w14:paraId="65A3E0E6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73B0C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Perceived political support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81107B" w14:textId="67F4B32B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The community leaders will support the IOM of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1FF58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1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8DC9C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0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3C0FA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8EE1D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8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7A65E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6</w:t>
            </w:r>
          </w:p>
        </w:tc>
      </w:tr>
      <w:tr w:rsidR="008A5738" w:rsidRPr="00FD7ED0" w14:paraId="48BE15AF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AF7C82C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71A0C" w14:textId="26757D68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 xml:space="preserve">The local government will support the IOM of the </w:t>
            </w:r>
            <w:r w:rsidR="00347D0E">
              <w:rPr>
                <w:rFonts w:eastAsia="Times New Roman" w:cstheme="minorHAnsi"/>
                <w:kern w:val="0"/>
                <w14:ligatures w14:val="none"/>
              </w:rPr>
              <w:t>ROT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3F24E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0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78D84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8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0E6533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4D38F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5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8EEA4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</w:tr>
      <w:tr w:rsidR="008A5738" w:rsidRPr="00FD7ED0" w14:paraId="5930EB79" w14:textId="77777777" w:rsidTr="006E495D">
        <w:trPr>
          <w:trHeight w:val="300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52B264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Excreta use knowledge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927BAB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Human excreta are a resource for the soil*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9F4B0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0F1C33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8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B9884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ADC4A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80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E996E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8A5738" w:rsidRPr="00FD7ED0" w14:paraId="1B747B88" w14:textId="77777777" w:rsidTr="006E495D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44C66AFB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02F9DA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Sanitized human excreta can be used as fertilizer*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7CB6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840D62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0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023AF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C47A8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75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75C788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8A5738" w:rsidRPr="00FD7ED0" w14:paraId="349AFCF5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EB3E30D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1A50FA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Crops fertilized with human excreta are good for consumption*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A145D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0F35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7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8521B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2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6AFE5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6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AB0992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14:ligatures w14:val="none"/>
              </w:rPr>
            </w:pPr>
          </w:p>
        </w:tc>
      </w:tr>
      <w:tr w:rsidR="008A5738" w:rsidRPr="00FD7ED0" w14:paraId="37C3F0B4" w14:textId="77777777" w:rsidTr="006E495D">
        <w:trPr>
          <w:trHeight w:val="315"/>
        </w:trPr>
        <w:tc>
          <w:tcPr>
            <w:tcW w:w="54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71174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Excreta handling anxiety</w:t>
            </w:r>
          </w:p>
        </w:tc>
        <w:tc>
          <w:tcPr>
            <w:tcW w:w="2113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956FCD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Handling excreta is a great health risk</w:t>
            </w:r>
          </w:p>
        </w:tc>
        <w:tc>
          <w:tcPr>
            <w:tcW w:w="25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EECB1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7</w:t>
            </w:r>
          </w:p>
        </w:tc>
        <w:tc>
          <w:tcPr>
            <w:tcW w:w="49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1ECF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9</w:t>
            </w:r>
          </w:p>
        </w:tc>
        <w:tc>
          <w:tcPr>
            <w:tcW w:w="705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1DE2F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2</w:t>
            </w:r>
          </w:p>
        </w:tc>
        <w:tc>
          <w:tcPr>
            <w:tcW w:w="351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88F4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5</w:t>
            </w:r>
          </w:p>
        </w:tc>
        <w:tc>
          <w:tcPr>
            <w:tcW w:w="538" w:type="pct"/>
            <w:tcBorders>
              <w:top w:val="single" w:sz="6" w:space="0" w:color="auto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D21BC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7</w:t>
            </w:r>
          </w:p>
        </w:tc>
      </w:tr>
      <w:tr w:rsidR="008A5738" w:rsidRPr="00FD7ED0" w14:paraId="1642B614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72F60733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F1940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Human excreta should not be handled in any way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F8917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8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F1DE5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2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ECAF5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4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E70D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5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0CE88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41</w:t>
            </w:r>
          </w:p>
        </w:tc>
      </w:tr>
      <w:tr w:rsidR="008A5738" w:rsidRPr="00FD7ED0" w14:paraId="42076EBE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184FE81F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88B258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Human urine has no benefit to human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EC5F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7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6C7E9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9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0A6F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7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147B6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4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38FB2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3</w:t>
            </w:r>
          </w:p>
        </w:tc>
      </w:tr>
      <w:tr w:rsidR="008A5738" w:rsidRPr="00FD7ED0" w14:paraId="6A6233EC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3230409F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BE630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It is a taboo to handle urine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2A6B6C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7D99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1439E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FEDD1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2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738FD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9</w:t>
            </w:r>
          </w:p>
        </w:tc>
      </w:tr>
      <w:tr w:rsidR="008A5738" w:rsidRPr="00FD7ED0" w14:paraId="3066CE07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46ED87F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747254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Human faeces have no benefit to human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52D37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0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732A0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9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AE1F8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7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FC848B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7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757DC5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7</w:t>
            </w:r>
          </w:p>
        </w:tc>
      </w:tr>
      <w:tr w:rsidR="008A5738" w:rsidRPr="00FD7ED0" w14:paraId="6D6F2A80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72FAA5C0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B5B455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It is a taboo to touch faec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3E4D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EDC47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2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55774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CD660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3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D13F1D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8</w:t>
            </w:r>
          </w:p>
        </w:tc>
      </w:tr>
      <w:tr w:rsidR="008A5738" w:rsidRPr="00FD7ED0" w14:paraId="1E165539" w14:textId="77777777" w:rsidTr="006E495D">
        <w:trPr>
          <w:trHeight w:val="31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CCCCCC"/>
            </w:tcBorders>
            <w:vAlign w:val="center"/>
            <w:hideMark/>
          </w:tcPr>
          <w:p w14:paraId="5CBE7113" w14:textId="77777777" w:rsidR="008A5738" w:rsidRPr="00FD7ED0" w:rsidRDefault="008A5738" w:rsidP="006E495D">
            <w:pPr>
              <w:spacing w:after="0"/>
              <w:rPr>
                <w:rFonts w:eastAsia="Times New Roman" w:cstheme="minorHAnsi"/>
                <w:kern w:val="0"/>
                <w14:ligatures w14:val="none"/>
              </w:rPr>
            </w:pPr>
          </w:p>
        </w:tc>
        <w:tc>
          <w:tcPr>
            <w:tcW w:w="2113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04DA6B" w14:textId="77777777" w:rsidR="008A5738" w:rsidRPr="00FD7ED0" w:rsidRDefault="008A5738" w:rsidP="006E495D">
            <w:pPr>
              <w:spacing w:after="0" w:line="240" w:lineRule="auto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It is a taboo to touch treated faeces</w:t>
            </w:r>
          </w:p>
        </w:tc>
        <w:tc>
          <w:tcPr>
            <w:tcW w:w="25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3BFFA9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4</w:t>
            </w:r>
          </w:p>
        </w:tc>
        <w:tc>
          <w:tcPr>
            <w:tcW w:w="49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CBA021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16</w:t>
            </w:r>
          </w:p>
        </w:tc>
        <w:tc>
          <w:tcPr>
            <w:tcW w:w="705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AF27F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05</w:t>
            </w:r>
          </w:p>
        </w:tc>
        <w:tc>
          <w:tcPr>
            <w:tcW w:w="351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C5E12E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28</w:t>
            </w:r>
          </w:p>
        </w:tc>
        <w:tc>
          <w:tcPr>
            <w:tcW w:w="538" w:type="pct"/>
            <w:tcBorders>
              <w:top w:val="single" w:sz="6" w:space="0" w:color="CCCCCC"/>
              <w:left w:val="single" w:sz="6" w:space="0" w:color="CCCCCC"/>
              <w:bottom w:val="single" w:sz="6" w:space="0" w:color="auto"/>
              <w:right w:val="single" w:sz="6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5C82E4" w14:textId="77777777" w:rsidR="008A5738" w:rsidRPr="00FD7ED0" w:rsidRDefault="008A5738" w:rsidP="006E495D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14:ligatures w14:val="none"/>
              </w:rPr>
              <w:t>0.37</w:t>
            </w:r>
          </w:p>
        </w:tc>
      </w:tr>
    </w:tbl>
    <w:p w14:paraId="59D030DD" w14:textId="18B6ED5F" w:rsidR="008A5738" w:rsidRPr="00FD7ED0" w:rsidRDefault="008A5738" w:rsidP="008A5738">
      <w:pPr>
        <w:jc w:val="both"/>
        <w:rPr>
          <w:rFonts w:eastAsiaTheme="minorHAnsi" w:cstheme="minorHAnsi"/>
          <w:lang w:eastAsia="en-US"/>
        </w:rPr>
      </w:pPr>
      <w:r w:rsidRPr="00FD7ED0">
        <w:rPr>
          <w:rFonts w:cstheme="minorHAnsi"/>
        </w:rPr>
        <w:t>Notes: *Measured on a 3-point scale: Disagree – Don’t know – Agree</w:t>
      </w:r>
      <w:r w:rsidR="003D2630">
        <w:rPr>
          <w:rFonts w:cstheme="minorHAnsi"/>
        </w:rPr>
        <w:t xml:space="preserve">; ROTS – resource-oriented </w:t>
      </w:r>
      <w:bookmarkStart w:id="0" w:name="_GoBack"/>
      <w:r w:rsidR="003D2630">
        <w:rPr>
          <w:rFonts w:cstheme="minorHAnsi"/>
        </w:rPr>
        <w:t>toil</w:t>
      </w:r>
      <w:bookmarkEnd w:id="0"/>
      <w:r w:rsidR="003D2630">
        <w:rPr>
          <w:rFonts w:cstheme="minorHAnsi"/>
        </w:rPr>
        <w:t>et system</w:t>
      </w:r>
    </w:p>
    <w:p w14:paraId="22EF813A" w14:textId="77777777" w:rsidR="008A5738" w:rsidRPr="00FD7ED0" w:rsidRDefault="008A5738" w:rsidP="008A5738">
      <w:pPr>
        <w:jc w:val="both"/>
      </w:pPr>
    </w:p>
    <w:p w14:paraId="593D59F9" w14:textId="43DB7DA5" w:rsidR="008A5738" w:rsidRPr="00FD7ED0" w:rsidRDefault="005251C6" w:rsidP="008A5738">
      <w:pPr>
        <w:jc w:val="both"/>
        <w:rPr>
          <w:rFonts w:cstheme="minorHAnsi"/>
        </w:rPr>
      </w:pPr>
      <w:r>
        <w:rPr>
          <w:rFonts w:cstheme="minorHAnsi"/>
        </w:rPr>
        <w:t>Table S2</w:t>
      </w:r>
      <w:r w:rsidR="008A5738" w:rsidRPr="00FD7ED0">
        <w:rPr>
          <w:rFonts w:cstheme="minorHAnsi"/>
        </w:rPr>
        <w:t>: Descriptive characteristics of respondents and their households</w:t>
      </w:r>
    </w:p>
    <w:tbl>
      <w:tblPr>
        <w:tblStyle w:val="Mkatabulky"/>
        <w:tblW w:w="0" w:type="auto"/>
        <w:tblInd w:w="0" w:type="dxa"/>
        <w:tblLook w:val="04A0" w:firstRow="1" w:lastRow="0" w:firstColumn="1" w:lastColumn="0" w:noHBand="0" w:noVBand="1"/>
      </w:tblPr>
      <w:tblGrid>
        <w:gridCol w:w="6232"/>
        <w:gridCol w:w="2830"/>
      </w:tblGrid>
      <w:tr w:rsidR="008A5738" w:rsidRPr="00FD7ED0" w14:paraId="39270570" w14:textId="77777777" w:rsidTr="006E495D"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17F60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Variables used in the analysis: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03827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tatistics</w:t>
            </w:r>
          </w:p>
        </w:tc>
      </w:tr>
      <w:tr w:rsidR="008A5738" w:rsidRPr="00FD7ED0" w14:paraId="0238E146" w14:textId="77777777" w:rsidTr="006E495D"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908684A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Age of household head in years, mean (SD)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5A71D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45 (13)</w:t>
            </w:r>
          </w:p>
        </w:tc>
      </w:tr>
      <w:tr w:rsidR="008A5738" w:rsidRPr="00FD7ED0" w14:paraId="6FDCF005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26F6D2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ex of household head (share of households with male heads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D7BF92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63</w:t>
            </w:r>
          </w:p>
        </w:tc>
      </w:tr>
      <w:tr w:rsidR="008A5738" w:rsidRPr="00FD7ED0" w14:paraId="109488FD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F0E190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ize of household, mean (SD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0A05FC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5.03 (2.04)</w:t>
            </w:r>
          </w:p>
        </w:tc>
      </w:tr>
      <w:tr w:rsidR="008A5738" w:rsidRPr="00FD7ED0" w14:paraId="2E49C74C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580FE1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Education of household head (shares of: illiterate – can write and read – primary school – secondary school – college and above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65E688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57 – 0.22 – 0.13 – 0.06 – 0.02</w:t>
            </w:r>
          </w:p>
        </w:tc>
      </w:tr>
      <w:tr w:rsidR="008A5738" w:rsidRPr="00FD7ED0" w14:paraId="60043C8F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F6F8AEB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Household income – annual, both in-cash and in-kind, from various sources in Ethiopian Birrs, mean (SD); values transformed by square root used in the analysis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31512E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22653 (19536)</w:t>
            </w:r>
          </w:p>
        </w:tc>
      </w:tr>
      <w:tr w:rsidR="008A5738" w:rsidRPr="00FD7ED0" w14:paraId="662A5B61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94148A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 xml:space="preserve">Farmland size in </w:t>
            </w:r>
            <w:proofErr w:type="spellStart"/>
            <w:r w:rsidRPr="00FD7ED0">
              <w:rPr>
                <w:rFonts w:cstheme="minorHAnsi"/>
              </w:rPr>
              <w:t>timads</w:t>
            </w:r>
            <w:proofErr w:type="spellEnd"/>
            <w:r w:rsidRPr="00FD7ED0">
              <w:rPr>
                <w:rFonts w:cstheme="minorHAnsi"/>
              </w:rPr>
              <w:t xml:space="preserve"> (SD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4E4BCC3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6.44 (6.17)</w:t>
            </w:r>
          </w:p>
        </w:tc>
      </w:tr>
      <w:tr w:rsidR="008A5738" w:rsidRPr="00FD7ED0" w14:paraId="0F453C15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009094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Livestock ownership in tropical livestock units (weights: large cattle 0.8; smaller cattle 0.6; sheep and goats 0.1; donkeys 0.4; hens and chickens 0.01), (SD)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B7264D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4.53 (2.57)</w:t>
            </w:r>
          </w:p>
        </w:tc>
      </w:tr>
      <w:tr w:rsidR="008A5738" w:rsidRPr="00FD7ED0" w14:paraId="02299CF4" w14:textId="77777777" w:rsidTr="006E495D">
        <w:trPr>
          <w:trHeight w:val="776"/>
        </w:trPr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1EAF84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 xml:space="preserve">Shares of households having mobile phones – TVs – radios (used for the construction of media sources availability index by factor analysis) 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405C81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44 – 0.15 – 0.40</w:t>
            </w:r>
          </w:p>
        </w:tc>
      </w:tr>
      <w:tr w:rsidR="008A5738" w:rsidRPr="00FD7ED0" w14:paraId="37275E34" w14:textId="77777777" w:rsidTr="006E495D"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6F930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Other descriptive characteristics of the sample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250ED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tatistics</w:t>
            </w:r>
          </w:p>
        </w:tc>
      </w:tr>
      <w:tr w:rsidR="008A5738" w:rsidRPr="00FD7ED0" w14:paraId="600C16C8" w14:textId="77777777" w:rsidTr="006E495D">
        <w:tc>
          <w:tcPr>
            <w:tcW w:w="62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55BD04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hare of households with children below 10 years</w:t>
            </w:r>
          </w:p>
        </w:tc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413147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91</w:t>
            </w:r>
          </w:p>
        </w:tc>
      </w:tr>
      <w:tr w:rsidR="008A5738" w:rsidRPr="00FD7ED0" w14:paraId="041E5BA0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AD2D405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Share of households with people above 60 years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1C921F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30</w:t>
            </w:r>
          </w:p>
        </w:tc>
      </w:tr>
      <w:tr w:rsidR="008A5738" w:rsidRPr="00FD7ED0" w14:paraId="2C5E0E08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ADAA9F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Marital status of household head: shares of married – single – widowed – divorced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7750A7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84 – 0.07 – 0.06 – 0.03</w:t>
            </w:r>
          </w:p>
        </w:tc>
      </w:tr>
      <w:tr w:rsidR="008A5738" w:rsidRPr="00FD7ED0" w14:paraId="6CC857EB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4D0A05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Occupation of household head – share of farmers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8635BD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89</w:t>
            </w:r>
          </w:p>
        </w:tc>
      </w:tr>
      <w:tr w:rsidR="008A5738" w:rsidRPr="00FD7ED0" w14:paraId="164EE473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E1BE6B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Ethnicity – share of Oromo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52E603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99</w:t>
            </w:r>
          </w:p>
        </w:tc>
      </w:tr>
      <w:tr w:rsidR="008A5738" w:rsidRPr="00FD7ED0" w14:paraId="1DC73C01" w14:textId="77777777" w:rsidTr="006E495D">
        <w:tc>
          <w:tcPr>
            <w:tcW w:w="6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EBDB5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Religion – share of Ethiopian Orthodox</w:t>
            </w:r>
          </w:p>
        </w:tc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AFDB" w14:textId="77777777" w:rsidR="008A5738" w:rsidRPr="00FD7ED0" w:rsidRDefault="008A5738" w:rsidP="006E495D">
            <w:pPr>
              <w:jc w:val="both"/>
              <w:rPr>
                <w:rFonts w:cstheme="minorHAnsi"/>
              </w:rPr>
            </w:pPr>
            <w:r w:rsidRPr="00FD7ED0">
              <w:rPr>
                <w:rFonts w:cstheme="minorHAnsi"/>
              </w:rPr>
              <w:t>0.97</w:t>
            </w:r>
          </w:p>
        </w:tc>
      </w:tr>
    </w:tbl>
    <w:p w14:paraId="7F55A4DD" w14:textId="77777777" w:rsidR="008A5738" w:rsidRDefault="008A5738" w:rsidP="008A5738">
      <w:pPr>
        <w:jc w:val="both"/>
        <w:rPr>
          <w:rFonts w:cstheme="minorHAnsi"/>
          <w:bCs/>
          <w:lang w:eastAsia="en-US"/>
        </w:rPr>
      </w:pPr>
    </w:p>
    <w:p w14:paraId="13A29C76" w14:textId="27873171" w:rsidR="008A5738" w:rsidRDefault="008A5738" w:rsidP="008A5738">
      <w:pPr>
        <w:jc w:val="both"/>
        <w:rPr>
          <w:rFonts w:cstheme="minorHAnsi"/>
          <w:bCs/>
          <w:lang w:eastAsia="en-US"/>
        </w:rPr>
      </w:pPr>
    </w:p>
    <w:p w14:paraId="088073E0" w14:textId="42EA1837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29AFC688" w14:textId="57600CFF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1ADF7851" w14:textId="0A178190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42D22563" w14:textId="12F12A06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48E5E09A" w14:textId="35E6452B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5DF85890" w14:textId="1B6A7344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5DD4C135" w14:textId="4604EF5C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465F85D9" w14:textId="599E9F1C" w:rsidR="005251C6" w:rsidRDefault="005251C6" w:rsidP="008A5738">
      <w:pPr>
        <w:jc w:val="both"/>
        <w:rPr>
          <w:rFonts w:cstheme="minorHAnsi"/>
          <w:bCs/>
          <w:lang w:eastAsia="en-US"/>
        </w:rPr>
      </w:pPr>
    </w:p>
    <w:p w14:paraId="354AE7BD" w14:textId="77777777" w:rsidR="005251C6" w:rsidRPr="00FD7ED0" w:rsidRDefault="005251C6" w:rsidP="008A5738">
      <w:pPr>
        <w:jc w:val="both"/>
        <w:rPr>
          <w:rFonts w:cstheme="minorHAnsi"/>
          <w:bCs/>
          <w:lang w:eastAsia="en-US"/>
        </w:rPr>
      </w:pPr>
    </w:p>
    <w:p w14:paraId="60591D2D" w14:textId="5769D3F6" w:rsidR="008A5738" w:rsidRPr="00FD7ED0" w:rsidRDefault="005251C6" w:rsidP="008A5738">
      <w:pPr>
        <w:rPr>
          <w:rFonts w:cstheme="minorHAnsi"/>
        </w:rPr>
      </w:pPr>
      <w:r>
        <w:rPr>
          <w:rFonts w:cstheme="minorHAnsi"/>
        </w:rPr>
        <w:t>Figure S1</w:t>
      </w:r>
      <w:r w:rsidR="008A5738" w:rsidRPr="00FD7ED0">
        <w:rPr>
          <w:rFonts w:cstheme="minorHAnsi"/>
        </w:rPr>
        <w:t xml:space="preserve">: </w:t>
      </w:r>
      <w:r w:rsidR="008A5738" w:rsidRPr="00FD7ED0">
        <w:t xml:space="preserve">Estimates for the model informed by TAM </w:t>
      </w:r>
    </w:p>
    <w:p w14:paraId="55C13E08" w14:textId="77777777" w:rsidR="008A5738" w:rsidRPr="00FD7ED0" w:rsidRDefault="008A5738" w:rsidP="008A5738">
      <w:pPr>
        <w:rPr>
          <w:rFonts w:cstheme="minorHAnsi"/>
        </w:rPr>
      </w:pPr>
      <w:r w:rsidRPr="00FD7ED0">
        <w:rPr>
          <w:rFonts w:cstheme="minorHAnsi"/>
          <w:noProof/>
        </w:rPr>
        <w:drawing>
          <wp:inline distT="0" distB="0" distL="0" distR="0" wp14:anchorId="6EC7F4CA" wp14:editId="279452AE">
            <wp:extent cx="5092700" cy="2927350"/>
            <wp:effectExtent l="0" t="0" r="0" b="6350"/>
            <wp:docPr id="39731024" name="Obrázek 2" descr="Obsah obrázku diagram, kruh, řada/pruh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31024" name="Obrázek 2" descr="Obsah obrázku diagram, kruh, řada/pruh, snímek obrazovky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75AE51" w14:textId="77777777" w:rsidR="008A5738" w:rsidRPr="00FD7ED0" w:rsidRDefault="008A5738" w:rsidP="008A5738">
      <w:pPr>
        <w:rPr>
          <w:rFonts w:cstheme="minorHAnsi"/>
        </w:rPr>
      </w:pPr>
    </w:p>
    <w:p w14:paraId="4AAD4B77" w14:textId="571BBB74" w:rsidR="008A5738" w:rsidRPr="00FD7ED0" w:rsidRDefault="005251C6" w:rsidP="008A5738">
      <w:pPr>
        <w:rPr>
          <w:rFonts w:cstheme="minorHAnsi"/>
        </w:rPr>
      </w:pPr>
      <w:r>
        <w:rPr>
          <w:rFonts w:cstheme="minorHAnsi"/>
        </w:rPr>
        <w:t>Figure S2</w:t>
      </w:r>
      <w:r w:rsidR="008A5738" w:rsidRPr="00FD7ED0">
        <w:rPr>
          <w:rFonts w:cstheme="minorHAnsi"/>
        </w:rPr>
        <w:t xml:space="preserve">: </w:t>
      </w:r>
      <w:r w:rsidR="008A5738" w:rsidRPr="00FD7ED0">
        <w:t>Estimates for the model informed by C-TAM-TPB</w:t>
      </w:r>
    </w:p>
    <w:p w14:paraId="7534FFC0" w14:textId="77777777" w:rsidR="008A5738" w:rsidRPr="00FD7ED0" w:rsidRDefault="008A5738" w:rsidP="008A5738">
      <w:pPr>
        <w:rPr>
          <w:rFonts w:cstheme="minorHAnsi"/>
        </w:rPr>
      </w:pPr>
      <w:r w:rsidRPr="00FD7ED0">
        <w:rPr>
          <w:rFonts w:cstheme="minorHAnsi"/>
          <w:noProof/>
        </w:rPr>
        <w:drawing>
          <wp:inline distT="0" distB="0" distL="0" distR="0" wp14:anchorId="0AE300C3" wp14:editId="229E223D">
            <wp:extent cx="5149850" cy="2927350"/>
            <wp:effectExtent l="0" t="0" r="0" b="6350"/>
            <wp:docPr id="1253259181" name="Obrázek 1" descr="Obsah obrázku diagram, kruh, řada/pruh, Barevnost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259181" name="Obrázek 1" descr="Obsah obrázku diagram, kruh, řada/pruh, Barevnost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985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45BB2" w14:textId="15A90D16" w:rsidR="008A5738" w:rsidRDefault="008A5738" w:rsidP="008A5738">
      <w:pPr>
        <w:rPr>
          <w:rFonts w:cstheme="minorHAnsi"/>
          <w:b/>
          <w:bCs/>
        </w:rPr>
      </w:pPr>
    </w:p>
    <w:p w14:paraId="1167CD27" w14:textId="56360192" w:rsidR="005251C6" w:rsidRDefault="005251C6" w:rsidP="008A5738">
      <w:pPr>
        <w:rPr>
          <w:rFonts w:cstheme="minorHAnsi"/>
          <w:b/>
          <w:bCs/>
        </w:rPr>
      </w:pPr>
    </w:p>
    <w:p w14:paraId="70E724EA" w14:textId="6E800DE8" w:rsidR="005251C6" w:rsidRDefault="005251C6" w:rsidP="008A5738">
      <w:pPr>
        <w:rPr>
          <w:rFonts w:cstheme="minorHAnsi"/>
          <w:b/>
          <w:bCs/>
        </w:rPr>
      </w:pPr>
    </w:p>
    <w:p w14:paraId="41A26282" w14:textId="0DA9FE5B" w:rsidR="005251C6" w:rsidRDefault="005251C6" w:rsidP="008A5738">
      <w:pPr>
        <w:rPr>
          <w:rFonts w:cstheme="minorHAnsi"/>
          <w:b/>
          <w:bCs/>
        </w:rPr>
      </w:pPr>
    </w:p>
    <w:p w14:paraId="4D8F9677" w14:textId="188C2FEB" w:rsidR="005251C6" w:rsidRDefault="005251C6" w:rsidP="008A5738">
      <w:pPr>
        <w:rPr>
          <w:rFonts w:cstheme="minorHAnsi"/>
          <w:b/>
          <w:bCs/>
        </w:rPr>
      </w:pPr>
    </w:p>
    <w:p w14:paraId="5517184C" w14:textId="720BF1D9" w:rsidR="005251C6" w:rsidRDefault="005251C6" w:rsidP="008A5738">
      <w:pPr>
        <w:rPr>
          <w:rFonts w:cstheme="minorHAnsi"/>
          <w:b/>
          <w:bCs/>
        </w:rPr>
      </w:pPr>
    </w:p>
    <w:p w14:paraId="4F4A14A8" w14:textId="77777777" w:rsidR="005251C6" w:rsidRPr="00FD7ED0" w:rsidRDefault="005251C6" w:rsidP="008A5738">
      <w:pPr>
        <w:rPr>
          <w:rFonts w:cstheme="minorHAnsi"/>
          <w:b/>
          <w:bCs/>
        </w:rPr>
      </w:pPr>
    </w:p>
    <w:p w14:paraId="127E615B" w14:textId="5C985EAB" w:rsidR="008A5738" w:rsidRPr="00FD7ED0" w:rsidRDefault="005251C6" w:rsidP="008A5738">
      <w:pPr>
        <w:rPr>
          <w:rFonts w:eastAsiaTheme="minorHAnsi" w:cstheme="minorHAnsi"/>
          <w:lang w:eastAsia="en-US"/>
        </w:rPr>
      </w:pPr>
      <w:r>
        <w:rPr>
          <w:rFonts w:eastAsia="Times New Roman" w:cstheme="minorHAnsi"/>
          <w:kern w:val="0"/>
          <w:lang w:eastAsia="cs-CZ"/>
          <w14:ligatures w14:val="none"/>
        </w:rPr>
        <w:t>Table S3</w:t>
      </w:r>
      <w:r w:rsidR="008A5738" w:rsidRPr="00FD7ED0">
        <w:rPr>
          <w:rFonts w:eastAsia="Times New Roman" w:cstheme="minorHAnsi"/>
          <w:kern w:val="0"/>
          <w:lang w:eastAsia="cs-CZ"/>
          <w14:ligatures w14:val="none"/>
        </w:rPr>
        <w:t xml:space="preserve">: Standardized direct, indirect, and total effects on intention to use </w:t>
      </w:r>
      <w:r w:rsidR="00347D0E">
        <w:rPr>
          <w:rFonts w:eastAsia="Times New Roman" w:cstheme="minorHAnsi"/>
          <w:kern w:val="0"/>
          <w:lang w:eastAsia="cs-CZ"/>
          <w14:ligatures w14:val="none"/>
        </w:rPr>
        <w:t>ROTS</w:t>
      </w:r>
    </w:p>
    <w:tbl>
      <w:tblPr>
        <w:tblStyle w:val="Mkatabulky"/>
        <w:tblW w:w="9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22"/>
        <w:gridCol w:w="770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8A5738" w:rsidRPr="00265DCC" w14:paraId="7AFF328B" w14:textId="77777777" w:rsidTr="006E495D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69A18D" w14:textId="77777777" w:rsidR="008A5738" w:rsidRPr="00265DCC" w:rsidRDefault="008A5738" w:rsidP="006E49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67484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Direct effect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4BE1F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Indirect effect</w:t>
            </w:r>
          </w:p>
        </w:tc>
        <w:tc>
          <w:tcPr>
            <w:tcW w:w="231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9BB32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otal effect</w:t>
            </w:r>
          </w:p>
        </w:tc>
      </w:tr>
      <w:tr w:rsidR="008A5738" w:rsidRPr="00265DCC" w14:paraId="2480AE1A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30658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5571D9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AM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6BF2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P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F6BA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C-</w:t>
            </w:r>
            <w:r w:rsidRPr="00265DCC">
              <w:rPr>
                <w:rFonts w:eastAsia="Times New Roman" w:cstheme="minorHAnsi"/>
                <w:kern w:val="0"/>
                <w:sz w:val="18"/>
                <w:szCs w:val="18"/>
                <w:lang w:eastAsia="cs-CZ"/>
                <w14:ligatures w14:val="none"/>
              </w:rPr>
              <w:t>TAM</w:t>
            </w: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TPB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C263A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AM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6B48D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P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F92A6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C-TAM-TPB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ADBF56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AM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62374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TPB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588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C-TAM-TPB</w:t>
            </w:r>
          </w:p>
        </w:tc>
      </w:tr>
      <w:tr w:rsidR="008A5738" w:rsidRPr="00265DCC" w14:paraId="679143AB" w14:textId="77777777" w:rsidTr="006E495D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A3CF5E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Perceived ease of use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25744A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F0BB8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56876D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963D9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6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C566E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0A7E3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99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B99084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6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069A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4148C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99</w:t>
            </w:r>
          </w:p>
        </w:tc>
      </w:tr>
      <w:tr w:rsidR="008A5738" w:rsidRPr="00265DCC" w14:paraId="54063650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DDE75D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Perceived usefulnes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01B85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8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E95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A62D0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2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1A6CDD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35C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4EBE7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74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DED339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2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124B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493F1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99</w:t>
            </w:r>
          </w:p>
        </w:tc>
      </w:tr>
      <w:tr w:rsidR="008A5738" w:rsidRPr="00265DCC" w14:paraId="34F9D5A4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5E768E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Attitude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F6D0B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FAD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4DE0A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22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B0124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0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FCB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1FF66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0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53CC109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6342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9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CBE41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225</w:t>
            </w:r>
          </w:p>
        </w:tc>
      </w:tr>
      <w:tr w:rsidR="008A5738" w:rsidRPr="00265DCC" w14:paraId="6F697A27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85D083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Perceived control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9D2CE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32F9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4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9D613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29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3A6230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AFDB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2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0523F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2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41683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7C34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32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1B1E6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274</w:t>
            </w:r>
          </w:p>
        </w:tc>
      </w:tr>
      <w:tr w:rsidR="008A5738" w:rsidRPr="00265DCC" w14:paraId="5C3DFA44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0213B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Social norms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A87A00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135DA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D789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2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408CC7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E7B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0B9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9A34FB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6BBC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DE10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25</w:t>
            </w:r>
          </w:p>
        </w:tc>
      </w:tr>
      <w:tr w:rsidR="008A5738" w:rsidRPr="00265DCC" w14:paraId="71C9F049" w14:textId="77777777" w:rsidTr="006E495D">
        <w:trPr>
          <w:trHeight w:val="30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B6FC29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Perceived political support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F49B9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01E2D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6957E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5D4EE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A8803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7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4B516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7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7E1E8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65F98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7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22C41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76</w:t>
            </w:r>
          </w:p>
        </w:tc>
      </w:tr>
      <w:tr w:rsidR="008A5738" w:rsidRPr="00265DCC" w14:paraId="0E98B3F1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140E5D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Excreta use knowledge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B77EAB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43BB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24594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D81418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7D08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75B6039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1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873F3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169B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9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915C8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1</w:t>
            </w:r>
          </w:p>
        </w:tc>
      </w:tr>
      <w:tr w:rsidR="008A5738" w:rsidRPr="00265DCC" w14:paraId="33F6AA07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3BDDCD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Excreta handling anxiety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AB8AC4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2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52EF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23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D70B8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243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E10492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90B1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4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AA3D3B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5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FBC0C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2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2D12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9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6DF903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88</w:t>
            </w:r>
          </w:p>
        </w:tc>
      </w:tr>
      <w:tr w:rsidR="008A5738" w:rsidRPr="00265DCC" w14:paraId="59CE908A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E5A264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Improved toilet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C93939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30492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23054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8EE73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7E73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7E0D7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D73199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8A3C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41D67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18</w:t>
            </w:r>
          </w:p>
        </w:tc>
      </w:tr>
      <w:tr w:rsidR="008A5738" w:rsidRPr="00265DCC" w14:paraId="7ED5B147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8BE622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Open defecation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60884A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721B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3531C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C3D0CD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E07B7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EAB6A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25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6DB68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0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2F2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3C1DA04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-0.125</w:t>
            </w:r>
          </w:p>
        </w:tc>
      </w:tr>
      <w:tr w:rsidR="008A5738" w:rsidRPr="00265DCC" w14:paraId="77A403E7" w14:textId="77777777" w:rsidTr="006E495D">
        <w:trPr>
          <w:trHeight w:val="30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EEB39" w14:textId="77777777" w:rsidR="008A5738" w:rsidRPr="00265DCC" w:rsidRDefault="008A5738" w:rsidP="006E495D">
            <w:pPr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Space for toilet</w:t>
            </w:r>
          </w:p>
        </w:tc>
        <w:tc>
          <w:tcPr>
            <w:tcW w:w="7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C92E26A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04EE4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4DCBF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8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0580E0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DE405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17B11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2B208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8CB836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11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3B42E" w14:textId="77777777" w:rsidR="008A5738" w:rsidRPr="00265DCC" w:rsidRDefault="008A5738" w:rsidP="006E495D">
            <w:pPr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</w:pPr>
            <w:r w:rsidRPr="00265DCC">
              <w:rPr>
                <w:rFonts w:eastAsia="Times New Roman" w:cstheme="minorHAnsi"/>
                <w:kern w:val="0"/>
                <w:sz w:val="20"/>
                <w:szCs w:val="20"/>
                <w:lang w:eastAsia="cs-CZ"/>
                <w14:ligatures w14:val="none"/>
              </w:rPr>
              <w:t>0.018</w:t>
            </w:r>
          </w:p>
        </w:tc>
      </w:tr>
    </w:tbl>
    <w:p w14:paraId="6A36A1C9" w14:textId="77777777" w:rsidR="008A5738" w:rsidRPr="00FD7ED0" w:rsidRDefault="008A5738" w:rsidP="008A5738">
      <w:pPr>
        <w:autoSpaceDE w:val="0"/>
        <w:autoSpaceDN w:val="0"/>
        <w:adjustRightInd w:val="0"/>
        <w:spacing w:after="0" w:line="400" w:lineRule="atLeast"/>
        <w:rPr>
          <w:rFonts w:eastAsiaTheme="minorHAnsi" w:cstheme="minorHAnsi"/>
          <w:kern w:val="0"/>
          <w:lang w:val="cs-CZ" w:eastAsia="en-US"/>
        </w:rPr>
      </w:pPr>
    </w:p>
    <w:p w14:paraId="4CE99960" w14:textId="04962A99" w:rsidR="008A5738" w:rsidRPr="00FD7ED0" w:rsidRDefault="005251C6" w:rsidP="008A5738">
      <w:pPr>
        <w:rPr>
          <w:rFonts w:cstheme="minorHAnsi"/>
        </w:rPr>
      </w:pPr>
      <w:r>
        <w:rPr>
          <w:rFonts w:eastAsia="Times New Roman" w:cstheme="minorHAnsi"/>
          <w:kern w:val="0"/>
          <w:lang w:eastAsia="cs-CZ"/>
          <w14:ligatures w14:val="none"/>
        </w:rPr>
        <w:t>Table S4</w:t>
      </w:r>
      <w:r w:rsidR="008A5738" w:rsidRPr="00FD7ED0">
        <w:rPr>
          <w:rFonts w:eastAsia="Times New Roman" w:cstheme="minorHAnsi"/>
          <w:kern w:val="0"/>
          <w:lang w:eastAsia="cs-CZ"/>
          <w14:ligatures w14:val="none"/>
        </w:rPr>
        <w:t xml:space="preserve">: Standardized direct, indirect, and total effects on WTP for </w:t>
      </w:r>
      <w:r w:rsidR="00347D0E">
        <w:rPr>
          <w:rFonts w:eastAsia="Times New Roman" w:cstheme="minorHAnsi"/>
          <w:kern w:val="0"/>
          <w:lang w:eastAsia="cs-CZ"/>
          <w14:ligatures w14:val="none"/>
        </w:rPr>
        <w:t>ROTS</w:t>
      </w:r>
    </w:p>
    <w:tbl>
      <w:tblPr>
        <w:tblStyle w:val="Mkatabulky"/>
        <w:tblW w:w="9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38"/>
        <w:gridCol w:w="802"/>
        <w:gridCol w:w="802"/>
        <w:gridCol w:w="803"/>
        <w:gridCol w:w="802"/>
        <w:gridCol w:w="803"/>
        <w:gridCol w:w="802"/>
        <w:gridCol w:w="803"/>
        <w:gridCol w:w="802"/>
        <w:gridCol w:w="803"/>
      </w:tblGrid>
      <w:tr w:rsidR="008A5738" w:rsidRPr="00FD7ED0" w14:paraId="08F14313" w14:textId="77777777" w:rsidTr="006E495D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ADCD4B" w14:textId="77777777" w:rsidR="008A5738" w:rsidRPr="00FD7ED0" w:rsidRDefault="008A5738" w:rsidP="006E495D">
            <w:pPr>
              <w:rPr>
                <w:rFonts w:cstheme="minorHAnsi"/>
              </w:rPr>
            </w:pPr>
          </w:p>
        </w:tc>
        <w:tc>
          <w:tcPr>
            <w:tcW w:w="240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A992C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Direct effect</w:t>
            </w:r>
          </w:p>
        </w:tc>
        <w:tc>
          <w:tcPr>
            <w:tcW w:w="240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70E90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Indirect effect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A7D05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otal effect</w:t>
            </w:r>
          </w:p>
        </w:tc>
      </w:tr>
      <w:tr w:rsidR="008A5738" w:rsidRPr="00FD7ED0" w14:paraId="02721B2F" w14:textId="77777777" w:rsidTr="006E495D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6E7BA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148A68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AM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EAEB2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0A041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C-TAM-TPB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20C34A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AM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0DA60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PB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695AD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C-TAM-TPB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D8F0FB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AM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A18C92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T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AB082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C-TAM-TPB</w:t>
            </w:r>
          </w:p>
        </w:tc>
      </w:tr>
      <w:tr w:rsidR="008A5738" w:rsidRPr="00FD7ED0" w14:paraId="04942B31" w14:textId="77777777" w:rsidTr="006E495D">
        <w:trPr>
          <w:trHeight w:val="3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899723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Perceived ease of use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781B58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BDD2A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47997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D7AF5D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84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F7F0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689C7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47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46425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84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6AD7C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E573B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47</w:t>
            </w:r>
          </w:p>
        </w:tc>
      </w:tr>
      <w:tr w:rsidR="008A5738" w:rsidRPr="00FD7ED0" w14:paraId="27E19FD9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499AC4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Perceived usefulness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C3323B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B0A4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752D2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23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527E05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4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76E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1299B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13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9EC9C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8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EE2A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6391B86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10</w:t>
            </w:r>
          </w:p>
        </w:tc>
      </w:tr>
      <w:tr w:rsidR="008A5738" w:rsidRPr="00FD7ED0" w14:paraId="0610FCF0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BE1C34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Attitudes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4CBE9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8C6E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33652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41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BC962F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A5D13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3146C5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74B52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58A5B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A996F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41</w:t>
            </w:r>
          </w:p>
        </w:tc>
      </w:tr>
      <w:tr w:rsidR="008A5738" w:rsidRPr="00FD7ED0" w14:paraId="4273D5BE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4450C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Perceived control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99D09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4655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3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43D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75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64DC55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5966D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89C8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A8D09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6EE86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3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950F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75</w:t>
            </w:r>
          </w:p>
        </w:tc>
      </w:tr>
      <w:tr w:rsidR="008A5738" w:rsidRPr="00FD7ED0" w14:paraId="57118544" w14:textId="77777777" w:rsidTr="006E495D">
        <w:trPr>
          <w:trHeight w:val="31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DBB4D5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Perceived political suppor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5554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954F0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06596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A16AD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7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8B7AA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3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EDA21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43</w:t>
            </w: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6F9655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78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7162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3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49460F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43</w:t>
            </w:r>
          </w:p>
        </w:tc>
      </w:tr>
      <w:tr w:rsidR="008A5738" w:rsidRPr="00FD7ED0" w14:paraId="757D6E25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2570C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Excreta use knowledge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23CED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83A9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BD12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737E0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71A4E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78DFB3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19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2ACD2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6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96E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63032B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19</w:t>
            </w:r>
          </w:p>
        </w:tc>
      </w:tr>
      <w:tr w:rsidR="008A5738" w:rsidRPr="00FD7ED0" w14:paraId="4B8996DA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F7865D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Excreta handling anxiety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EA809E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4F74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E9F3C6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DC2A0F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64C9A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DF590E8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5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C4C96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F6C4E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59AB7C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005</w:t>
            </w:r>
          </w:p>
        </w:tc>
      </w:tr>
      <w:tr w:rsidR="008A5738" w:rsidRPr="00FD7ED0" w14:paraId="24FF9ACB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6CF458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Improved toilet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E6DB4B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78185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B0AAC6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06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945781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C71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FB3498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D1D550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1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D506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1FF4D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0.206</w:t>
            </w:r>
          </w:p>
        </w:tc>
      </w:tr>
      <w:tr w:rsidR="008A5738" w:rsidRPr="00FD7ED0" w14:paraId="1EFC9EF8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21F4E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Open defecation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D7F11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EB39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E17BF9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01D4A6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859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7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00D296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68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BB17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2F39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7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77718BC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-0.068</w:t>
            </w:r>
          </w:p>
        </w:tc>
      </w:tr>
      <w:tr w:rsidR="008A5738" w:rsidRPr="00FD7ED0" w14:paraId="3F53193D" w14:textId="77777777" w:rsidTr="006E495D">
        <w:trPr>
          <w:trHeight w:val="315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B4C2F" w14:textId="77777777" w:rsidR="008A5738" w:rsidRPr="00FD7ED0" w:rsidRDefault="008A5738" w:rsidP="006E495D">
            <w:pPr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Space for toilet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569AD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EF5EE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A4C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96F654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4C98F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55303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82E4852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994E67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18C60" w14:textId="77777777" w:rsidR="008A5738" w:rsidRPr="00FD7ED0" w:rsidRDefault="008A5738" w:rsidP="006E495D">
            <w:pPr>
              <w:jc w:val="center"/>
              <w:rPr>
                <w:rFonts w:eastAsia="Times New Roman" w:cstheme="minorHAnsi"/>
                <w:kern w:val="0"/>
                <w:lang w:eastAsia="cs-CZ"/>
                <w14:ligatures w14:val="none"/>
              </w:rPr>
            </w:pPr>
            <w:r w:rsidRPr="00FD7ED0">
              <w:rPr>
                <w:rFonts w:eastAsia="Times New Roman" w:cstheme="minorHAnsi"/>
                <w:kern w:val="0"/>
                <w:lang w:eastAsia="cs-CZ"/>
                <w14:ligatures w14:val="none"/>
              </w:rPr>
              <w:t>.</w:t>
            </w:r>
          </w:p>
        </w:tc>
      </w:tr>
    </w:tbl>
    <w:p w14:paraId="71FC153F" w14:textId="77777777" w:rsidR="008A5738" w:rsidRPr="00FD7ED0" w:rsidRDefault="008A5738" w:rsidP="008A5738">
      <w:pPr>
        <w:rPr>
          <w:rFonts w:eastAsiaTheme="minorHAnsi" w:cstheme="minorHAnsi"/>
          <w:lang w:eastAsia="en-US"/>
        </w:rPr>
      </w:pPr>
    </w:p>
    <w:p w14:paraId="6F12757A" w14:textId="77777777" w:rsidR="008A5738" w:rsidRPr="00FD7ED0" w:rsidRDefault="008A5738" w:rsidP="00277368"/>
    <w:sectPr w:rsidR="008A5738" w:rsidRPr="00FD7ED0" w:rsidSect="00B76FB8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81AFD" w14:textId="77777777" w:rsidR="0034230C" w:rsidRDefault="0034230C" w:rsidP="00AB3098">
      <w:pPr>
        <w:spacing w:after="0" w:line="240" w:lineRule="auto"/>
      </w:pPr>
      <w:r>
        <w:separator/>
      </w:r>
    </w:p>
  </w:endnote>
  <w:endnote w:type="continuationSeparator" w:id="0">
    <w:p w14:paraId="4F1E34E2" w14:textId="77777777" w:rsidR="0034230C" w:rsidRDefault="0034230C" w:rsidP="00AB30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7467778"/>
      <w:docPartObj>
        <w:docPartGallery w:val="Page Numbers (Bottom of Page)"/>
        <w:docPartUnique/>
      </w:docPartObj>
    </w:sdtPr>
    <w:sdtEndPr/>
    <w:sdtContent>
      <w:p w14:paraId="364DB9E4" w14:textId="00575357" w:rsidR="0034230C" w:rsidRDefault="0034230C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cs-CZ"/>
          </w:rPr>
          <w:t>2</w:t>
        </w:r>
        <w:r>
          <w:fldChar w:fldCharType="end"/>
        </w:r>
      </w:p>
    </w:sdtContent>
  </w:sdt>
  <w:p w14:paraId="5C8E6939" w14:textId="77777777" w:rsidR="0034230C" w:rsidRDefault="0034230C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7AFCAF" w14:textId="77777777" w:rsidR="0034230C" w:rsidRDefault="0034230C" w:rsidP="00AB3098">
      <w:pPr>
        <w:spacing w:after="0" w:line="240" w:lineRule="auto"/>
      </w:pPr>
      <w:r>
        <w:separator/>
      </w:r>
    </w:p>
  </w:footnote>
  <w:footnote w:type="continuationSeparator" w:id="0">
    <w:p w14:paraId="023180E1" w14:textId="77777777" w:rsidR="0034230C" w:rsidRDefault="0034230C" w:rsidP="00AB30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BA04E2"/>
    <w:multiLevelType w:val="hybridMultilevel"/>
    <w:tmpl w:val="0D7EF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526940"/>
    <w:multiLevelType w:val="hybridMultilevel"/>
    <w:tmpl w:val="1040E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B8"/>
    <w:rsid w:val="000223FB"/>
    <w:rsid w:val="000321AC"/>
    <w:rsid w:val="00034CD3"/>
    <w:rsid w:val="000450D9"/>
    <w:rsid w:val="00053F97"/>
    <w:rsid w:val="0006600D"/>
    <w:rsid w:val="0006613D"/>
    <w:rsid w:val="00066E97"/>
    <w:rsid w:val="00067A86"/>
    <w:rsid w:val="000B3E9E"/>
    <w:rsid w:val="000C026C"/>
    <w:rsid w:val="000C0A2A"/>
    <w:rsid w:val="000D496F"/>
    <w:rsid w:val="000E232D"/>
    <w:rsid w:val="000E7671"/>
    <w:rsid w:val="000F4B54"/>
    <w:rsid w:val="000F7963"/>
    <w:rsid w:val="001000E7"/>
    <w:rsid w:val="00104C81"/>
    <w:rsid w:val="001134D6"/>
    <w:rsid w:val="00127BF3"/>
    <w:rsid w:val="00147BDA"/>
    <w:rsid w:val="001569C2"/>
    <w:rsid w:val="00157EBC"/>
    <w:rsid w:val="00163021"/>
    <w:rsid w:val="00164B4C"/>
    <w:rsid w:val="00166818"/>
    <w:rsid w:val="001726BB"/>
    <w:rsid w:val="0017543D"/>
    <w:rsid w:val="00181FCF"/>
    <w:rsid w:val="00185CCF"/>
    <w:rsid w:val="001928F2"/>
    <w:rsid w:val="00192C99"/>
    <w:rsid w:val="001A1A30"/>
    <w:rsid w:val="001A3502"/>
    <w:rsid w:val="001B6CB7"/>
    <w:rsid w:val="001C0B59"/>
    <w:rsid w:val="001C4C08"/>
    <w:rsid w:val="001C6E96"/>
    <w:rsid w:val="001D5F73"/>
    <w:rsid w:val="001D6755"/>
    <w:rsid w:val="0020047B"/>
    <w:rsid w:val="0020430F"/>
    <w:rsid w:val="00205C35"/>
    <w:rsid w:val="00216C62"/>
    <w:rsid w:val="00217DED"/>
    <w:rsid w:val="00226FD2"/>
    <w:rsid w:val="00230322"/>
    <w:rsid w:val="0024520F"/>
    <w:rsid w:val="00257CA1"/>
    <w:rsid w:val="00257EC3"/>
    <w:rsid w:val="00264339"/>
    <w:rsid w:val="00265DCC"/>
    <w:rsid w:val="002736DE"/>
    <w:rsid w:val="00277368"/>
    <w:rsid w:val="00277387"/>
    <w:rsid w:val="00281558"/>
    <w:rsid w:val="00284ED4"/>
    <w:rsid w:val="0029048A"/>
    <w:rsid w:val="00291EFE"/>
    <w:rsid w:val="00295387"/>
    <w:rsid w:val="00297049"/>
    <w:rsid w:val="002A1E85"/>
    <w:rsid w:val="002A77CF"/>
    <w:rsid w:val="002C6A0F"/>
    <w:rsid w:val="002C76F8"/>
    <w:rsid w:val="002D0E69"/>
    <w:rsid w:val="002E0F14"/>
    <w:rsid w:val="002E6411"/>
    <w:rsid w:val="003069AD"/>
    <w:rsid w:val="0031127E"/>
    <w:rsid w:val="003223E4"/>
    <w:rsid w:val="00327670"/>
    <w:rsid w:val="00342052"/>
    <w:rsid w:val="0034230C"/>
    <w:rsid w:val="0034385A"/>
    <w:rsid w:val="00344417"/>
    <w:rsid w:val="00344ED8"/>
    <w:rsid w:val="003462A7"/>
    <w:rsid w:val="00347D0E"/>
    <w:rsid w:val="0035203A"/>
    <w:rsid w:val="003520E5"/>
    <w:rsid w:val="00357766"/>
    <w:rsid w:val="00375DCB"/>
    <w:rsid w:val="0038583D"/>
    <w:rsid w:val="00390A42"/>
    <w:rsid w:val="003A4731"/>
    <w:rsid w:val="003A682E"/>
    <w:rsid w:val="003C22B7"/>
    <w:rsid w:val="003D2630"/>
    <w:rsid w:val="003F6E51"/>
    <w:rsid w:val="003F720A"/>
    <w:rsid w:val="00415EC4"/>
    <w:rsid w:val="00443687"/>
    <w:rsid w:val="004674D6"/>
    <w:rsid w:val="004708ED"/>
    <w:rsid w:val="00484F3E"/>
    <w:rsid w:val="00496F03"/>
    <w:rsid w:val="004A58C6"/>
    <w:rsid w:val="004B68A2"/>
    <w:rsid w:val="004C156E"/>
    <w:rsid w:val="004C298F"/>
    <w:rsid w:val="004C6D61"/>
    <w:rsid w:val="005068EA"/>
    <w:rsid w:val="0051278F"/>
    <w:rsid w:val="0052463D"/>
    <w:rsid w:val="005251C6"/>
    <w:rsid w:val="00552681"/>
    <w:rsid w:val="00573BBA"/>
    <w:rsid w:val="00573D6A"/>
    <w:rsid w:val="00583C2F"/>
    <w:rsid w:val="005864BE"/>
    <w:rsid w:val="00597DED"/>
    <w:rsid w:val="005B62D0"/>
    <w:rsid w:val="005B7800"/>
    <w:rsid w:val="005C6D6F"/>
    <w:rsid w:val="005D0E5F"/>
    <w:rsid w:val="005D1F5D"/>
    <w:rsid w:val="005D6BC3"/>
    <w:rsid w:val="005E3A2C"/>
    <w:rsid w:val="005E4970"/>
    <w:rsid w:val="005F1054"/>
    <w:rsid w:val="005F5760"/>
    <w:rsid w:val="005F78C8"/>
    <w:rsid w:val="006164D4"/>
    <w:rsid w:val="00620FC6"/>
    <w:rsid w:val="00644C17"/>
    <w:rsid w:val="00653601"/>
    <w:rsid w:val="00661D10"/>
    <w:rsid w:val="00666DE8"/>
    <w:rsid w:val="0069092F"/>
    <w:rsid w:val="006C2ACF"/>
    <w:rsid w:val="006C7846"/>
    <w:rsid w:val="006C79A8"/>
    <w:rsid w:val="006D25A3"/>
    <w:rsid w:val="006D31DC"/>
    <w:rsid w:val="006D7955"/>
    <w:rsid w:val="006E0C45"/>
    <w:rsid w:val="006E495D"/>
    <w:rsid w:val="006F5131"/>
    <w:rsid w:val="006F63B1"/>
    <w:rsid w:val="0071124F"/>
    <w:rsid w:val="007166BA"/>
    <w:rsid w:val="007166D5"/>
    <w:rsid w:val="00716A20"/>
    <w:rsid w:val="007269C7"/>
    <w:rsid w:val="007306FA"/>
    <w:rsid w:val="00744DDB"/>
    <w:rsid w:val="00747F04"/>
    <w:rsid w:val="0075299B"/>
    <w:rsid w:val="00752D12"/>
    <w:rsid w:val="00753CA6"/>
    <w:rsid w:val="00754B45"/>
    <w:rsid w:val="007A4FB6"/>
    <w:rsid w:val="007B0426"/>
    <w:rsid w:val="007B0949"/>
    <w:rsid w:val="007B7904"/>
    <w:rsid w:val="007D4798"/>
    <w:rsid w:val="007E2379"/>
    <w:rsid w:val="007E4843"/>
    <w:rsid w:val="007F2F3F"/>
    <w:rsid w:val="007F549F"/>
    <w:rsid w:val="00802C98"/>
    <w:rsid w:val="00815747"/>
    <w:rsid w:val="00820CCF"/>
    <w:rsid w:val="008228C7"/>
    <w:rsid w:val="0082421F"/>
    <w:rsid w:val="0082603A"/>
    <w:rsid w:val="00831A31"/>
    <w:rsid w:val="00832256"/>
    <w:rsid w:val="008348D4"/>
    <w:rsid w:val="00835305"/>
    <w:rsid w:val="008378FE"/>
    <w:rsid w:val="0084379A"/>
    <w:rsid w:val="008447FA"/>
    <w:rsid w:val="00850BE2"/>
    <w:rsid w:val="00854A99"/>
    <w:rsid w:val="00863B18"/>
    <w:rsid w:val="00864B47"/>
    <w:rsid w:val="008732E7"/>
    <w:rsid w:val="008756CC"/>
    <w:rsid w:val="00876707"/>
    <w:rsid w:val="00884220"/>
    <w:rsid w:val="00892B38"/>
    <w:rsid w:val="00894094"/>
    <w:rsid w:val="008A5738"/>
    <w:rsid w:val="008A65E7"/>
    <w:rsid w:val="008B4A66"/>
    <w:rsid w:val="008D0DFD"/>
    <w:rsid w:val="008F2B5B"/>
    <w:rsid w:val="008F37EF"/>
    <w:rsid w:val="008F6AC6"/>
    <w:rsid w:val="008F7030"/>
    <w:rsid w:val="0090235D"/>
    <w:rsid w:val="0091686E"/>
    <w:rsid w:val="00930850"/>
    <w:rsid w:val="00941668"/>
    <w:rsid w:val="00947EB5"/>
    <w:rsid w:val="00972391"/>
    <w:rsid w:val="009A214B"/>
    <w:rsid w:val="009A4C22"/>
    <w:rsid w:val="009A65BE"/>
    <w:rsid w:val="009B06AA"/>
    <w:rsid w:val="009C04B8"/>
    <w:rsid w:val="009C24F0"/>
    <w:rsid w:val="009D1630"/>
    <w:rsid w:val="009E17C4"/>
    <w:rsid w:val="009E3646"/>
    <w:rsid w:val="009F0695"/>
    <w:rsid w:val="00A01288"/>
    <w:rsid w:val="00A0588C"/>
    <w:rsid w:val="00A13BB7"/>
    <w:rsid w:val="00A17F1D"/>
    <w:rsid w:val="00A37770"/>
    <w:rsid w:val="00A444E3"/>
    <w:rsid w:val="00A51059"/>
    <w:rsid w:val="00A67228"/>
    <w:rsid w:val="00A74981"/>
    <w:rsid w:val="00A90B36"/>
    <w:rsid w:val="00A94080"/>
    <w:rsid w:val="00A965C2"/>
    <w:rsid w:val="00AB3098"/>
    <w:rsid w:val="00AD1B97"/>
    <w:rsid w:val="00AD45F7"/>
    <w:rsid w:val="00AD49F1"/>
    <w:rsid w:val="00AD4A07"/>
    <w:rsid w:val="00AF5D00"/>
    <w:rsid w:val="00B14C28"/>
    <w:rsid w:val="00B2037B"/>
    <w:rsid w:val="00B46621"/>
    <w:rsid w:val="00B533E6"/>
    <w:rsid w:val="00B57D90"/>
    <w:rsid w:val="00B6122E"/>
    <w:rsid w:val="00B61405"/>
    <w:rsid w:val="00B67E16"/>
    <w:rsid w:val="00B71AE4"/>
    <w:rsid w:val="00B74E6C"/>
    <w:rsid w:val="00B76FB8"/>
    <w:rsid w:val="00B85A70"/>
    <w:rsid w:val="00B96C4C"/>
    <w:rsid w:val="00BA411B"/>
    <w:rsid w:val="00BA6A4C"/>
    <w:rsid w:val="00BB5463"/>
    <w:rsid w:val="00BB58DC"/>
    <w:rsid w:val="00BC4F26"/>
    <w:rsid w:val="00BD4245"/>
    <w:rsid w:val="00BF0A81"/>
    <w:rsid w:val="00C02524"/>
    <w:rsid w:val="00C0485D"/>
    <w:rsid w:val="00C10145"/>
    <w:rsid w:val="00C304AA"/>
    <w:rsid w:val="00C33926"/>
    <w:rsid w:val="00C365DD"/>
    <w:rsid w:val="00C37DF0"/>
    <w:rsid w:val="00C50AE0"/>
    <w:rsid w:val="00C73728"/>
    <w:rsid w:val="00C92569"/>
    <w:rsid w:val="00CA2FA5"/>
    <w:rsid w:val="00CD1077"/>
    <w:rsid w:val="00CD23A8"/>
    <w:rsid w:val="00CE3E86"/>
    <w:rsid w:val="00CE5227"/>
    <w:rsid w:val="00CF0D03"/>
    <w:rsid w:val="00D10CFB"/>
    <w:rsid w:val="00D149D0"/>
    <w:rsid w:val="00D14C5B"/>
    <w:rsid w:val="00D14E99"/>
    <w:rsid w:val="00D16333"/>
    <w:rsid w:val="00D20D9D"/>
    <w:rsid w:val="00D217D7"/>
    <w:rsid w:val="00D248D9"/>
    <w:rsid w:val="00D33B05"/>
    <w:rsid w:val="00D3757D"/>
    <w:rsid w:val="00D50108"/>
    <w:rsid w:val="00D64C22"/>
    <w:rsid w:val="00D736B8"/>
    <w:rsid w:val="00D76B38"/>
    <w:rsid w:val="00D81286"/>
    <w:rsid w:val="00D838EB"/>
    <w:rsid w:val="00D91FD8"/>
    <w:rsid w:val="00DA4727"/>
    <w:rsid w:val="00DB7E87"/>
    <w:rsid w:val="00DD0C54"/>
    <w:rsid w:val="00DE643D"/>
    <w:rsid w:val="00DF01A3"/>
    <w:rsid w:val="00DF20EF"/>
    <w:rsid w:val="00E06AB6"/>
    <w:rsid w:val="00E21951"/>
    <w:rsid w:val="00E35F0E"/>
    <w:rsid w:val="00E36055"/>
    <w:rsid w:val="00E40FA7"/>
    <w:rsid w:val="00E65E79"/>
    <w:rsid w:val="00E904EC"/>
    <w:rsid w:val="00E925B5"/>
    <w:rsid w:val="00E92FEE"/>
    <w:rsid w:val="00E97652"/>
    <w:rsid w:val="00EA7106"/>
    <w:rsid w:val="00ED10A0"/>
    <w:rsid w:val="00F267E3"/>
    <w:rsid w:val="00F26801"/>
    <w:rsid w:val="00F3195F"/>
    <w:rsid w:val="00F32A1D"/>
    <w:rsid w:val="00F45A4C"/>
    <w:rsid w:val="00F46FDD"/>
    <w:rsid w:val="00F50057"/>
    <w:rsid w:val="00F50A9B"/>
    <w:rsid w:val="00F51A3D"/>
    <w:rsid w:val="00F52C07"/>
    <w:rsid w:val="00F72470"/>
    <w:rsid w:val="00F726C0"/>
    <w:rsid w:val="00F73FC8"/>
    <w:rsid w:val="00F76E7E"/>
    <w:rsid w:val="00F7755C"/>
    <w:rsid w:val="00F92A33"/>
    <w:rsid w:val="00F939AD"/>
    <w:rsid w:val="00FA6AFA"/>
    <w:rsid w:val="00FB6F2D"/>
    <w:rsid w:val="00FC5DCA"/>
    <w:rsid w:val="00FC6D0F"/>
    <w:rsid w:val="00FD2A02"/>
    <w:rsid w:val="00FD7ED0"/>
    <w:rsid w:val="00FE0451"/>
    <w:rsid w:val="00FE2DF8"/>
    <w:rsid w:val="00FE3076"/>
    <w:rsid w:val="00FE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DAD567"/>
  <w15:chartTrackingRefBased/>
  <w15:docId w15:val="{AE10DC34-4C15-4C8D-84A1-FB4DEC9E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257CA1"/>
    <w:rPr>
      <w:rFonts w:eastAsiaTheme="minorEastAsia"/>
      <w:lang w:eastAsia="en-GB"/>
    </w:rPr>
  </w:style>
  <w:style w:type="paragraph" w:styleId="Nadpis1">
    <w:name w:val="heading 1"/>
    <w:basedOn w:val="Normln"/>
    <w:next w:val="Normln"/>
    <w:link w:val="Nadpis1Char"/>
    <w:uiPriority w:val="9"/>
    <w:qFormat/>
    <w:rsid w:val="00B76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B76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76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76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B76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B76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B76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B76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B76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B76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B76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76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76FB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B76FB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B76FB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B76FB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B76FB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B76FB8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B76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NzevChar">
    <w:name w:val="Název Char"/>
    <w:basedOn w:val="Standardnpsmoodstavce"/>
    <w:link w:val="Nzev"/>
    <w:uiPriority w:val="10"/>
    <w:rsid w:val="00B76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B76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PodnadpisChar">
    <w:name w:val="Podnadpis Char"/>
    <w:basedOn w:val="Standardnpsmoodstavce"/>
    <w:link w:val="Podnadpis"/>
    <w:uiPriority w:val="11"/>
    <w:rsid w:val="00B76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B76FB8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CittChar">
    <w:name w:val="Citát Char"/>
    <w:basedOn w:val="Standardnpsmoodstavce"/>
    <w:link w:val="Citt"/>
    <w:uiPriority w:val="29"/>
    <w:rsid w:val="00B76FB8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B76FB8"/>
    <w:pPr>
      <w:ind w:left="720"/>
      <w:contextualSpacing/>
    </w:pPr>
    <w:rPr>
      <w:rFonts w:eastAsiaTheme="minorHAnsi"/>
      <w:lang w:eastAsia="en-US"/>
    </w:rPr>
  </w:style>
  <w:style w:type="character" w:styleId="Zdraznnintenzivn">
    <w:name w:val="Intense Emphasis"/>
    <w:basedOn w:val="Standardnpsmoodstavce"/>
    <w:uiPriority w:val="21"/>
    <w:qFormat/>
    <w:rsid w:val="00B76FB8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B76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B76FB8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B76FB8"/>
    <w:rPr>
      <w:b/>
      <w:bCs/>
      <w:smallCaps/>
      <w:color w:val="0F4761" w:themeColor="accent1" w:themeShade="BF"/>
      <w:spacing w:val="5"/>
    </w:rPr>
  </w:style>
  <w:style w:type="character" w:styleId="Hypertextovodkaz">
    <w:name w:val="Hyperlink"/>
    <w:basedOn w:val="Standardnpsmoodstavce"/>
    <w:uiPriority w:val="99"/>
    <w:unhideWhenUsed/>
    <w:rsid w:val="00257CA1"/>
    <w:rPr>
      <w:color w:val="467886" w:themeColor="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FC6D0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C6D0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C6D0F"/>
    <w:rPr>
      <w:rFonts w:eastAsiaTheme="minorEastAsia"/>
      <w:sz w:val="20"/>
      <w:szCs w:val="20"/>
      <w:lang w:eastAsia="en-GB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3098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3098"/>
    <w:rPr>
      <w:rFonts w:eastAsiaTheme="minorEastAsia"/>
      <w:sz w:val="20"/>
      <w:szCs w:val="20"/>
      <w:lang w:eastAsia="en-GB"/>
    </w:rPr>
  </w:style>
  <w:style w:type="character" w:styleId="Znakapoznpodarou">
    <w:name w:val="footnote reference"/>
    <w:basedOn w:val="Standardnpsmoodstavce"/>
    <w:uiPriority w:val="99"/>
    <w:semiHidden/>
    <w:unhideWhenUsed/>
    <w:rsid w:val="00AB3098"/>
    <w:rPr>
      <w:vertAlign w:val="superscript"/>
    </w:rPr>
  </w:style>
  <w:style w:type="table" w:styleId="Mkatabulky">
    <w:name w:val="Table Grid"/>
    <w:basedOn w:val="Normlntabulka"/>
    <w:uiPriority w:val="39"/>
    <w:rsid w:val="00FC5DC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6E4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E495D"/>
    <w:rPr>
      <w:rFonts w:eastAsiaTheme="minorEastAsia"/>
      <w:lang w:eastAsia="en-GB"/>
    </w:rPr>
  </w:style>
  <w:style w:type="paragraph" w:styleId="Zpat">
    <w:name w:val="footer"/>
    <w:basedOn w:val="Normln"/>
    <w:link w:val="ZpatChar"/>
    <w:uiPriority w:val="99"/>
    <w:unhideWhenUsed/>
    <w:rsid w:val="006E49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E495D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3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A74084EB3B59C47A8FD5E93766C7966" ma:contentTypeVersion="5" ma:contentTypeDescription="Vytvoří nový dokument" ma:contentTypeScope="" ma:versionID="7297d41cfccdd01a01d3e5212fbc19ba">
  <xsd:schema xmlns:xsd="http://www.w3.org/2001/XMLSchema" xmlns:xs="http://www.w3.org/2001/XMLSchema" xmlns:p="http://schemas.microsoft.com/office/2006/metadata/properties" xmlns:ns3="ccba3455-cd61-434f-84f0-17bd7ad97d54" targetNamespace="http://schemas.microsoft.com/office/2006/metadata/properties" ma:root="true" ma:fieldsID="287e61ca1f056c3a6f27373ef355ea60" ns3:_="">
    <xsd:import namespace="ccba3455-cd61-434f-84f0-17bd7ad97d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ba3455-cd61-434f-84f0-17bd7ad97d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ba3455-cd61-434f-84f0-17bd7ad97d5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30F186-09EB-42D7-A0EC-64DFC2F81A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D95319-678D-4F2B-9854-9FD7F1F2C8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ba3455-cd61-434f-84f0-17bd7ad97d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0BC7DEC-F455-4061-B339-6F3C20F7BB6D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ccba3455-cd61-434f-84f0-17bd7ad97d54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4721760D-AFD3-48B1-9ED9-04403FDC1B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2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otný Josef</dc:creator>
  <cp:keywords/>
  <dc:description/>
  <cp:lastModifiedBy>Josef Novotny</cp:lastModifiedBy>
  <cp:revision>3</cp:revision>
  <dcterms:created xsi:type="dcterms:W3CDTF">2024-11-26T09:26:00Z</dcterms:created>
  <dcterms:modified xsi:type="dcterms:W3CDTF">2024-11-26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74084EB3B59C47A8FD5E93766C7966</vt:lpwstr>
  </property>
</Properties>
</file>